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048"/>
        <w:tblW w:w="15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9"/>
        <w:gridCol w:w="2967"/>
        <w:gridCol w:w="1819"/>
        <w:gridCol w:w="1758"/>
        <w:gridCol w:w="1905"/>
        <w:gridCol w:w="1612"/>
        <w:gridCol w:w="1905"/>
      </w:tblGrid>
      <w:tr w:rsidR="00270481" w:rsidRPr="00306B26" w:rsidTr="001C7035">
        <w:trPr>
          <w:trHeight w:val="120"/>
        </w:trPr>
        <w:tc>
          <w:tcPr>
            <w:tcW w:w="1567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0481" w:rsidRPr="001658F4" w:rsidRDefault="00270481" w:rsidP="001C703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S1. </w:t>
            </w:r>
            <w:r w:rsidRPr="00306B26">
              <w:rPr>
                <w:rFonts w:ascii="Arial Narrow" w:hAnsi="Arial Narrow"/>
              </w:rPr>
              <w:t>Table</w:t>
            </w:r>
            <w:bookmarkStart w:id="0" w:name="_GoBack"/>
            <w:bookmarkEnd w:id="0"/>
            <w:r w:rsidRPr="00306B26">
              <w:rPr>
                <w:rFonts w:ascii="Arial Narrow" w:hAnsi="Arial Narrow"/>
              </w:rPr>
              <w:t xml:space="preserve">. </w:t>
            </w:r>
            <w:bookmarkStart w:id="1" w:name="_Hlk495831932"/>
            <w:r w:rsidRPr="00306B26">
              <w:rPr>
                <w:rFonts w:ascii="Arial Narrow" w:hAnsi="Arial Narrow"/>
              </w:rPr>
              <w:t>Descriptive characteristics of the sample according to different s</w:t>
            </w:r>
            <w:r>
              <w:rPr>
                <w:rFonts w:ascii="Arial Narrow" w:hAnsi="Arial Narrow"/>
              </w:rPr>
              <w:t xml:space="preserve">ample groups </w:t>
            </w:r>
            <w:bookmarkEnd w:id="1"/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Characteristics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Categories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Australian Population Census (2011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Interviewed-NDTIS (n=6,340)</w:t>
            </w:r>
          </w:p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Dentates (n=5,978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Full Case</w:t>
            </w:r>
          </w:p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SROH (n=5,165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Full Case</w:t>
            </w:r>
          </w:p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Inadequate Dentition (n=4,678)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49.7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49.3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49.6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50.6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48.5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50.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50.7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50.4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49.4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51.5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8-34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8.04 (15-34 years)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31.5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33.0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30.1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8.7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35-54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7.8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35.2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36.5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38.7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39.1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55-74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9.01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5.1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4.2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5.1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6.0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5 and above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6.1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6.1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Household Income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$100K and above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7.4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8.6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33.8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33.0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80K &lt; 100k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9.8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1.6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1.3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50k &lt; 80k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6.8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0.5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0.5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0k &lt; 50k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3.3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2.1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5.9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6.5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Less than 20k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8.7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0.0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Educational attainment</w:t>
            </w: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proofErr w:type="spellStart"/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Tertiary</w:t>
            </w:r>
            <w:r w:rsidRPr="00306B26">
              <w:rPr>
                <w:rFonts w:ascii="Arial Narrow" w:hAnsi="Arial Narrow" w:cs="Arial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2.4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3.3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3.3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4.3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proofErr w:type="spellStart"/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Vocational</w:t>
            </w:r>
            <w:r w:rsidRPr="00306B26">
              <w:rPr>
                <w:rFonts w:ascii="Arial Narrow" w:hAnsi="Arial Narrow" w:cs="Arial"/>
                <w:sz w:val="20"/>
                <w:szCs w:val="20"/>
                <w:vertAlign w:val="superscript"/>
                <w:lang w:eastAsia="en-AU"/>
              </w:rPr>
              <w:t>b</w:t>
            </w:r>
            <w:proofErr w:type="spellEnd"/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45.5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45.7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47.3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47.6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proofErr w:type="spellStart"/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Student</w:t>
            </w:r>
            <w:r w:rsidRPr="00306B26">
              <w:rPr>
                <w:rFonts w:ascii="Arial Narrow" w:hAnsi="Arial Narrow" w:cs="Arial"/>
                <w:sz w:val="20"/>
                <w:szCs w:val="20"/>
                <w:vertAlign w:val="superscript"/>
                <w:lang w:eastAsia="en-AU"/>
              </w:rPr>
              <w:t>c</w:t>
            </w:r>
            <w:proofErr w:type="spellEnd"/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6.2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5.5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proofErr w:type="spellStart"/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Secondary</w:t>
            </w:r>
            <w:r w:rsidRPr="00306B26">
              <w:rPr>
                <w:rFonts w:ascii="Arial Narrow" w:hAnsi="Arial Narrow" w:cs="Arial"/>
                <w:sz w:val="20"/>
                <w:szCs w:val="20"/>
                <w:vertAlign w:val="superscript"/>
                <w:lang w:eastAsia="en-AU"/>
              </w:rPr>
              <w:t>d</w:t>
            </w:r>
            <w:proofErr w:type="spellEnd"/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4.8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3.3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3.2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2.7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Inadequate dentition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7.2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81.0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89.0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89.0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1.0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1.0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vertAlign w:val="superscript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Missing/ Edentate</w:t>
            </w: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vertAlign w:val="superscript"/>
                <w:lang w:eastAsia="en-AU"/>
              </w:rPr>
              <w:t>$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13.2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9.0 (Missing)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0.0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Self-rated oral health</w:t>
            </w: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Excellent/Very Good/Good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5.9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9.6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9.5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9.2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Poor/Very Poor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9.3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0.2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0.5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0.8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Remoteness</w:t>
            </w: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 xml:space="preserve">Major city 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  <w:t>70.5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  <w:t>71.0</w:t>
            </w:r>
          </w:p>
        </w:tc>
        <w:tc>
          <w:tcPr>
            <w:tcW w:w="1612" w:type="dxa"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0.8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70.5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 xml:space="preserve">Inner regional 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  <w:t>18.7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  <w:t>18.4</w:t>
            </w:r>
          </w:p>
        </w:tc>
        <w:tc>
          <w:tcPr>
            <w:tcW w:w="1612" w:type="dxa"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8.7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8.8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Outer regional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612" w:type="dxa"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8.5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Remote/Very Remote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612" w:type="dxa"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2.2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612" w:type="dxa"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LGA Allocation</w:t>
            </w: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96.2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96.0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sz w:val="20"/>
                <w:szCs w:val="20"/>
                <w:lang w:eastAsia="en-AU"/>
              </w:rPr>
              <w:t>100</w:t>
            </w:r>
          </w:p>
        </w:tc>
      </w:tr>
      <w:tr w:rsidR="00270481" w:rsidRPr="00306B26" w:rsidTr="001C7035">
        <w:trPr>
          <w:trHeight w:val="120"/>
        </w:trPr>
        <w:tc>
          <w:tcPr>
            <w:tcW w:w="3709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2967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819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612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05" w:type="dxa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FF0000"/>
                <w:sz w:val="20"/>
                <w:szCs w:val="20"/>
                <w:lang w:eastAsia="en-AU"/>
              </w:rPr>
              <w:t>0</w:t>
            </w:r>
          </w:p>
        </w:tc>
      </w:tr>
      <w:tr w:rsidR="00270481" w:rsidRPr="00306B26" w:rsidTr="001C7035">
        <w:trPr>
          <w:trHeight w:val="120"/>
        </w:trPr>
        <w:tc>
          <w:tcPr>
            <w:tcW w:w="15675" w:type="dxa"/>
            <w:gridSpan w:val="7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270481" w:rsidRPr="00306B26" w:rsidRDefault="00270481" w:rsidP="001C7035">
            <w:pPr>
              <w:pStyle w:val="NoSpacing"/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306B26">
              <w:rPr>
                <w:rFonts w:ascii="Arial Narrow" w:hAnsi="Arial Narrow" w:cs="Arial"/>
                <w:color w:val="000000" w:themeColor="text1"/>
                <w:sz w:val="20"/>
                <w:szCs w:val="20"/>
                <w:lang w:eastAsia="en-AU"/>
              </w:rPr>
              <w:t xml:space="preserve">Weighted </w:t>
            </w:r>
            <w:r w:rsidRPr="00306B26">
              <w:rPr>
                <w:rFonts w:ascii="Arial" w:hAnsi="Arial" w:cs="Arial"/>
                <w:color w:val="000000" w:themeColor="text1"/>
                <w:sz w:val="18"/>
              </w:rPr>
              <w:t>Percentages; a: Bachelor/</w:t>
            </w:r>
            <w:proofErr w:type="spellStart"/>
            <w:r w:rsidRPr="00306B26">
              <w:rPr>
                <w:rFonts w:ascii="Arial" w:hAnsi="Arial" w:cs="Arial"/>
                <w:noProof/>
                <w:color w:val="000000" w:themeColor="text1"/>
                <w:sz w:val="18"/>
              </w:rPr>
              <w:t>honors</w:t>
            </w:r>
            <w:proofErr w:type="spellEnd"/>
            <w:r w:rsidRPr="00306B26">
              <w:rPr>
                <w:rFonts w:ascii="Arial" w:hAnsi="Arial" w:cs="Arial"/>
                <w:color w:val="000000" w:themeColor="text1"/>
                <w:sz w:val="18"/>
              </w:rPr>
              <w:t xml:space="preserve"> degree or more; b: Advanced diploma, diploma, associate degree, certificate level, and other qualifications; c: None completed but studying at university, TAFE apprentice, secondary school; d: No post-secondary qualification &amp; not currently studying</w:t>
            </w:r>
          </w:p>
        </w:tc>
      </w:tr>
    </w:tbl>
    <w:p w:rsidR="0006046E" w:rsidRDefault="0006046E"/>
    <w:sectPr w:rsidR="0006046E" w:rsidSect="002704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1MLIwsDA3MTMyNjZV0lEKTi0uzszPAykwrAUAku8liiwAAAA="/>
  </w:docVars>
  <w:rsids>
    <w:rsidRoot w:val="00270481"/>
    <w:rsid w:val="0006046E"/>
    <w:rsid w:val="00270481"/>
    <w:rsid w:val="003D6432"/>
    <w:rsid w:val="005220F3"/>
    <w:rsid w:val="00774738"/>
    <w:rsid w:val="009D4EBA"/>
    <w:rsid w:val="00A46C74"/>
    <w:rsid w:val="00B0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DB83A"/>
  <w15:chartTrackingRefBased/>
  <w15:docId w15:val="{357BCF96-3161-488E-8E77-CA92D8649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70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04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Singh</dc:creator>
  <cp:keywords/>
  <dc:description/>
  <cp:lastModifiedBy>Ankur Singh</cp:lastModifiedBy>
  <cp:revision>2</cp:revision>
  <dcterms:created xsi:type="dcterms:W3CDTF">2018-01-10T02:11:00Z</dcterms:created>
  <dcterms:modified xsi:type="dcterms:W3CDTF">2018-01-10T02:11:00Z</dcterms:modified>
</cp:coreProperties>
</file>